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111" w:rsidRDefault="00631111" w:rsidP="00631111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21</w:t>
      </w:r>
      <w:r w:rsidRPr="00B63107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 The effect of different MAP kinase inhibitors on LPS-induced novel loci expression</w:t>
      </w:r>
    </w:p>
    <w:p w:rsidR="00631111" w:rsidRDefault="00631111" w:rsidP="00631111">
      <w:pPr>
        <w:outlineLvl w:val="0"/>
        <w:rPr>
          <w:rFonts w:ascii="Arial" w:hAnsi="Arial" w:cs="Arial"/>
          <w:b/>
        </w:rPr>
      </w:pPr>
      <w:r w:rsidRPr="00783571">
        <w:rPr>
          <w:rFonts w:ascii="Arial" w:hAnsi="Arial" w:cs="Arial"/>
          <w:b/>
          <w:noProof/>
        </w:rPr>
        <w:drawing>
          <wp:inline distT="0" distB="0" distL="0" distR="0" wp14:anchorId="5EA80213" wp14:editId="6E6484F1">
            <wp:extent cx="8432800" cy="2113280"/>
            <wp:effectExtent l="0" t="0" r="0" b="0"/>
            <wp:docPr id="7" name="C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31111" w:rsidRDefault="00631111" w:rsidP="00631111">
      <w:r w:rsidRPr="00603393">
        <w:rPr>
          <w:noProof/>
        </w:rPr>
        <w:drawing>
          <wp:inline distT="0" distB="0" distL="0" distR="0" wp14:anchorId="214CFCED" wp14:editId="218FCED1">
            <wp:extent cx="8437880" cy="2052320"/>
            <wp:effectExtent l="0" t="0" r="0" b="5080"/>
            <wp:docPr id="18" name="C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31111" w:rsidRDefault="00631111" w:rsidP="00631111"/>
    <w:p w:rsidR="00631111" w:rsidRDefault="00631111" w:rsidP="00631111"/>
    <w:p w:rsidR="00615C69" w:rsidRDefault="00615C69">
      <w:bookmarkStart w:id="0" w:name="_GoBack"/>
      <w:bookmarkEnd w:id="0"/>
    </w:p>
    <w:sectPr w:rsidR="00615C69" w:rsidSect="00631111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111"/>
    <w:rsid w:val="00615C69"/>
    <w:rsid w:val="0063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1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11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1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11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il:shi%20mac%202010-2013%20:paper%20RNA%20sequence%20:results%20summary:qPCR%20Results:%20mm6%20LPS%20plus%20JNK%20ERK%20P38%20Inhibitor-1.xlsx" TargetMode="External"/><Relationship Id="rId2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il:shi%20mac%202010-2013%20:paper%20RNA%20sequence%20:results%20summary:qPCR%20Results:%20primary%20monocytes%20LPS%20PLUS%20Inhibitor.xlsx" TargetMode="External"/><Relationship Id="rId2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en-US" sz="1200" b="0"/>
              <a:t>MonoMac 6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 mm6 LPS plus JNK ERK P38 Inhibitor-1.xlsx]Sheet4'!$AE$56</c:f>
              <c:strCache>
                <c:ptCount val="1"/>
                <c:pt idx="0">
                  <c:v>LPS+SP600125/LP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bg1">
                  <a:lumMod val="75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[ mm6 LPS plus JNK ERK P38 Inhibitor-1.xlsx]Sheet4'!$AF$61:$BF$61</c:f>
                <c:numCache>
                  <c:formatCode>General</c:formatCode>
                  <c:ptCount val="27"/>
                  <c:pt idx="0">
                    <c:v>0.0</c:v>
                  </c:pt>
                  <c:pt idx="1">
                    <c:v>0.105499552552051</c:v>
                  </c:pt>
                  <c:pt idx="2">
                    <c:v>0.6615824742216</c:v>
                  </c:pt>
                  <c:pt idx="3">
                    <c:v>2.437257325957879</c:v>
                  </c:pt>
                  <c:pt idx="4">
                    <c:v>0.16833335882493</c:v>
                  </c:pt>
                  <c:pt idx="5">
                    <c:v>0.163030887761438</c:v>
                  </c:pt>
                  <c:pt idx="6">
                    <c:v>0.170375056021094</c:v>
                  </c:pt>
                  <c:pt idx="7">
                    <c:v>1.54980650854068</c:v>
                  </c:pt>
                  <c:pt idx="8">
                    <c:v>0.051233375795871</c:v>
                  </c:pt>
                  <c:pt idx="9">
                    <c:v>0.305092276572421</c:v>
                  </c:pt>
                  <c:pt idx="10">
                    <c:v>0.154276124087798</c:v>
                  </c:pt>
                  <c:pt idx="11">
                    <c:v>0.315524772374019</c:v>
                  </c:pt>
                  <c:pt idx="12">
                    <c:v>0.0105185249200408</c:v>
                  </c:pt>
                  <c:pt idx="13">
                    <c:v>0.00486518233385937</c:v>
                  </c:pt>
                  <c:pt idx="14">
                    <c:v>0.0211298910516941</c:v>
                  </c:pt>
                  <c:pt idx="15">
                    <c:v>0.377939993204485</c:v>
                  </c:pt>
                  <c:pt idx="16">
                    <c:v>0.343531658460515</c:v>
                  </c:pt>
                  <c:pt idx="17">
                    <c:v>0.0172669185779585</c:v>
                  </c:pt>
                  <c:pt idx="18">
                    <c:v>0.0256741380239344</c:v>
                  </c:pt>
                  <c:pt idx="19">
                    <c:v>0.133902554038157</c:v>
                  </c:pt>
                  <c:pt idx="20">
                    <c:v>0.164070151881665</c:v>
                  </c:pt>
                  <c:pt idx="21">
                    <c:v>0.23655683646844</c:v>
                  </c:pt>
                  <c:pt idx="22">
                    <c:v>0.106169074497444</c:v>
                  </c:pt>
                  <c:pt idx="23">
                    <c:v>0.0998900290630594</c:v>
                  </c:pt>
                  <c:pt idx="24">
                    <c:v>0.220052963530077</c:v>
                  </c:pt>
                  <c:pt idx="25">
                    <c:v>0.0656477888033026</c:v>
                  </c:pt>
                  <c:pt idx="26">
                    <c:v>0.62419172160240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numRef>
              <c:f>'[ mm6 LPS plus JNK ERK P38 Inhibitor-1.xlsx]Sheet4'!$AF$55:$BF$55</c:f>
              <c:numCache>
                <c:formatCode>General</c:formatCode>
                <c:ptCount val="27"/>
                <c:pt idx="0">
                  <c:v>131.0</c:v>
                </c:pt>
                <c:pt idx="1">
                  <c:v>134.0</c:v>
                </c:pt>
                <c:pt idx="2">
                  <c:v>142.0</c:v>
                </c:pt>
                <c:pt idx="3">
                  <c:v>171.0</c:v>
                </c:pt>
                <c:pt idx="4">
                  <c:v>172.0</c:v>
                </c:pt>
                <c:pt idx="5">
                  <c:v>189.0</c:v>
                </c:pt>
                <c:pt idx="6">
                  <c:v>282.0</c:v>
                </c:pt>
                <c:pt idx="7">
                  <c:v>311.0</c:v>
                </c:pt>
                <c:pt idx="8">
                  <c:v>327.0</c:v>
                </c:pt>
                <c:pt idx="9">
                  <c:v>498.0</c:v>
                </c:pt>
                <c:pt idx="10">
                  <c:v>720.0</c:v>
                </c:pt>
                <c:pt idx="11">
                  <c:v>721.0</c:v>
                </c:pt>
                <c:pt idx="12">
                  <c:v>772.0</c:v>
                </c:pt>
                <c:pt idx="13">
                  <c:v>773.0</c:v>
                </c:pt>
                <c:pt idx="14">
                  <c:v>774.0</c:v>
                </c:pt>
                <c:pt idx="15">
                  <c:v>775.0</c:v>
                </c:pt>
                <c:pt idx="16">
                  <c:v>122.0</c:v>
                </c:pt>
                <c:pt idx="17">
                  <c:v>986.0</c:v>
                </c:pt>
                <c:pt idx="18">
                  <c:v>70.0</c:v>
                </c:pt>
                <c:pt idx="19">
                  <c:v>107.0</c:v>
                </c:pt>
                <c:pt idx="20">
                  <c:v>566.0</c:v>
                </c:pt>
                <c:pt idx="21">
                  <c:v>762.0</c:v>
                </c:pt>
                <c:pt idx="22">
                  <c:v>958.0</c:v>
                </c:pt>
                <c:pt idx="23">
                  <c:v>960.0</c:v>
                </c:pt>
                <c:pt idx="24">
                  <c:v>981.0</c:v>
                </c:pt>
                <c:pt idx="25">
                  <c:v>477.0</c:v>
                </c:pt>
                <c:pt idx="26">
                  <c:v>896.0</c:v>
                </c:pt>
              </c:numCache>
            </c:numRef>
          </c:cat>
          <c:val>
            <c:numRef>
              <c:f>'[ mm6 LPS plus JNK ERK P38 Inhibitor-1.xlsx]Sheet4'!$AF$56:$BF$56</c:f>
              <c:numCache>
                <c:formatCode>General</c:formatCode>
                <c:ptCount val="27"/>
                <c:pt idx="0">
                  <c:v>0.743746820011946</c:v>
                </c:pt>
                <c:pt idx="1">
                  <c:v>1.210714041354672</c:v>
                </c:pt>
                <c:pt idx="2">
                  <c:v>1.993511694675422</c:v>
                </c:pt>
                <c:pt idx="3">
                  <c:v>3.615586013346567</c:v>
                </c:pt>
                <c:pt idx="4">
                  <c:v>0.503239352765943</c:v>
                </c:pt>
                <c:pt idx="5">
                  <c:v>0.385520063330099</c:v>
                </c:pt>
                <c:pt idx="6">
                  <c:v>0.188107616470394</c:v>
                </c:pt>
                <c:pt idx="7">
                  <c:v>1.046297130330156</c:v>
                </c:pt>
                <c:pt idx="8">
                  <c:v>1.021913298843811</c:v>
                </c:pt>
                <c:pt idx="9">
                  <c:v>0.615418579502735</c:v>
                </c:pt>
                <c:pt idx="10">
                  <c:v>0.761730944100684</c:v>
                </c:pt>
                <c:pt idx="11">
                  <c:v>0.989439358594463</c:v>
                </c:pt>
                <c:pt idx="12">
                  <c:v>0.0133531718085979</c:v>
                </c:pt>
                <c:pt idx="13">
                  <c:v>0.0178864822408641</c:v>
                </c:pt>
                <c:pt idx="14">
                  <c:v>0.0180411706216686</c:v>
                </c:pt>
                <c:pt idx="15">
                  <c:v>0.125253462816208</c:v>
                </c:pt>
                <c:pt idx="16">
                  <c:v>0.951377212934617</c:v>
                </c:pt>
                <c:pt idx="17">
                  <c:v>0.173262263787254</c:v>
                </c:pt>
                <c:pt idx="18">
                  <c:v>0.16272045382194</c:v>
                </c:pt>
                <c:pt idx="19">
                  <c:v>0.329122031768786</c:v>
                </c:pt>
                <c:pt idx="20">
                  <c:v>0.594450004822319</c:v>
                </c:pt>
                <c:pt idx="21">
                  <c:v>0.524136977778003</c:v>
                </c:pt>
                <c:pt idx="22">
                  <c:v>0.331262879741938</c:v>
                </c:pt>
                <c:pt idx="23">
                  <c:v>0.367168249584166</c:v>
                </c:pt>
                <c:pt idx="24">
                  <c:v>0.867130715139552</c:v>
                </c:pt>
                <c:pt idx="25">
                  <c:v>0.722635183514045</c:v>
                </c:pt>
                <c:pt idx="26">
                  <c:v>1.639274971151637</c:v>
                </c:pt>
              </c:numCache>
            </c:numRef>
          </c:val>
        </c:ser>
        <c:ser>
          <c:idx val="1"/>
          <c:order val="1"/>
          <c:tx>
            <c:strRef>
              <c:f>'[ mm6 LPS plus JNK ERK P38 Inhibitor-1.xlsx]Sheet4'!$AE$57</c:f>
              <c:strCache>
                <c:ptCount val="1"/>
                <c:pt idx="0">
                  <c:v>LPS+U0126/LP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[ mm6 LPS plus JNK ERK P38 Inhibitor-1.xlsx]Sheet4'!$AF$62:$BF$62</c:f>
                <c:numCache>
                  <c:formatCode>General</c:formatCode>
                  <c:ptCount val="27"/>
                  <c:pt idx="0">
                    <c:v>0.0</c:v>
                  </c:pt>
                  <c:pt idx="1">
                    <c:v>0.226608571788979</c:v>
                  </c:pt>
                  <c:pt idx="2">
                    <c:v>0.416602137691299</c:v>
                  </c:pt>
                  <c:pt idx="3">
                    <c:v>0.984362142937906</c:v>
                  </c:pt>
                  <c:pt idx="4">
                    <c:v>0.210934235866286</c:v>
                  </c:pt>
                  <c:pt idx="5">
                    <c:v>0.0453333442542584</c:v>
                  </c:pt>
                  <c:pt idx="6">
                    <c:v>0.139727931706572</c:v>
                  </c:pt>
                  <c:pt idx="7">
                    <c:v>0.112614916206437</c:v>
                  </c:pt>
                  <c:pt idx="8">
                    <c:v>0.033633544355379</c:v>
                  </c:pt>
                  <c:pt idx="9">
                    <c:v>0.295469847075933</c:v>
                  </c:pt>
                  <c:pt idx="10">
                    <c:v>0.302822492692884</c:v>
                  </c:pt>
                  <c:pt idx="11">
                    <c:v>0.246365984523946</c:v>
                  </c:pt>
                  <c:pt idx="12">
                    <c:v>0.0329633598050939</c:v>
                  </c:pt>
                  <c:pt idx="13">
                    <c:v>0.00722684993930915</c:v>
                  </c:pt>
                  <c:pt idx="14">
                    <c:v>0.0391341732497925</c:v>
                  </c:pt>
                  <c:pt idx="15">
                    <c:v>0.497772314483022</c:v>
                  </c:pt>
                  <c:pt idx="16">
                    <c:v>0.808390514160265</c:v>
                  </c:pt>
                  <c:pt idx="17">
                    <c:v>0.0585991203712651</c:v>
                  </c:pt>
                  <c:pt idx="18">
                    <c:v>0.100315195862286</c:v>
                  </c:pt>
                  <c:pt idx="19">
                    <c:v>0.154608451217895</c:v>
                  </c:pt>
                  <c:pt idx="20">
                    <c:v>0.146494627275678</c:v>
                  </c:pt>
                  <c:pt idx="21">
                    <c:v>0.184755137229211</c:v>
                  </c:pt>
                  <c:pt idx="22">
                    <c:v>0.11984401981596</c:v>
                  </c:pt>
                  <c:pt idx="23">
                    <c:v>0.202725072267391</c:v>
                  </c:pt>
                  <c:pt idx="24">
                    <c:v>0.367178325109986</c:v>
                  </c:pt>
                  <c:pt idx="25">
                    <c:v>0.199402942535779</c:v>
                  </c:pt>
                  <c:pt idx="26">
                    <c:v>0.30398844452913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numRef>
              <c:f>'[ mm6 LPS plus JNK ERK P38 Inhibitor-1.xlsx]Sheet4'!$AF$55:$BF$55</c:f>
              <c:numCache>
                <c:formatCode>General</c:formatCode>
                <c:ptCount val="27"/>
                <c:pt idx="0">
                  <c:v>131.0</c:v>
                </c:pt>
                <c:pt idx="1">
                  <c:v>134.0</c:v>
                </c:pt>
                <c:pt idx="2">
                  <c:v>142.0</c:v>
                </c:pt>
                <c:pt idx="3">
                  <c:v>171.0</c:v>
                </c:pt>
                <c:pt idx="4">
                  <c:v>172.0</c:v>
                </c:pt>
                <c:pt idx="5">
                  <c:v>189.0</c:v>
                </c:pt>
                <c:pt idx="6">
                  <c:v>282.0</c:v>
                </c:pt>
                <c:pt idx="7">
                  <c:v>311.0</c:v>
                </c:pt>
                <c:pt idx="8">
                  <c:v>327.0</c:v>
                </c:pt>
                <c:pt idx="9">
                  <c:v>498.0</c:v>
                </c:pt>
                <c:pt idx="10">
                  <c:v>720.0</c:v>
                </c:pt>
                <c:pt idx="11">
                  <c:v>721.0</c:v>
                </c:pt>
                <c:pt idx="12">
                  <c:v>772.0</c:v>
                </c:pt>
                <c:pt idx="13">
                  <c:v>773.0</c:v>
                </c:pt>
                <c:pt idx="14">
                  <c:v>774.0</c:v>
                </c:pt>
                <c:pt idx="15">
                  <c:v>775.0</c:v>
                </c:pt>
                <c:pt idx="16">
                  <c:v>122.0</c:v>
                </c:pt>
                <c:pt idx="17">
                  <c:v>986.0</c:v>
                </c:pt>
                <c:pt idx="18">
                  <c:v>70.0</c:v>
                </c:pt>
                <c:pt idx="19">
                  <c:v>107.0</c:v>
                </c:pt>
                <c:pt idx="20">
                  <c:v>566.0</c:v>
                </c:pt>
                <c:pt idx="21">
                  <c:v>762.0</c:v>
                </c:pt>
                <c:pt idx="22">
                  <c:v>958.0</c:v>
                </c:pt>
                <c:pt idx="23">
                  <c:v>960.0</c:v>
                </c:pt>
                <c:pt idx="24">
                  <c:v>981.0</c:v>
                </c:pt>
                <c:pt idx="25">
                  <c:v>477.0</c:v>
                </c:pt>
                <c:pt idx="26">
                  <c:v>896.0</c:v>
                </c:pt>
              </c:numCache>
            </c:numRef>
          </c:cat>
          <c:val>
            <c:numRef>
              <c:f>'[ mm6 LPS plus JNK ERK P38 Inhibitor-1.xlsx]Sheet4'!$AF$57:$BF$57</c:f>
              <c:numCache>
                <c:formatCode>General</c:formatCode>
                <c:ptCount val="27"/>
                <c:pt idx="0">
                  <c:v>1.234998466145753</c:v>
                </c:pt>
                <c:pt idx="1">
                  <c:v>1.850341547792479</c:v>
                </c:pt>
                <c:pt idx="2">
                  <c:v>1.612257432215878</c:v>
                </c:pt>
                <c:pt idx="3">
                  <c:v>1.813386952665965</c:v>
                </c:pt>
                <c:pt idx="4">
                  <c:v>0.698586706392955</c:v>
                </c:pt>
                <c:pt idx="5">
                  <c:v>0.335598000807618</c:v>
                </c:pt>
                <c:pt idx="6">
                  <c:v>0.162916584667795</c:v>
                </c:pt>
                <c:pt idx="7">
                  <c:v>0.391201946217362</c:v>
                </c:pt>
                <c:pt idx="8">
                  <c:v>0.739082203783023</c:v>
                </c:pt>
                <c:pt idx="9">
                  <c:v>0.694470337832368</c:v>
                </c:pt>
                <c:pt idx="10">
                  <c:v>0.642383270645412</c:v>
                </c:pt>
                <c:pt idx="11">
                  <c:v>1.191008802913998</c:v>
                </c:pt>
                <c:pt idx="12">
                  <c:v>0.0466370685418474</c:v>
                </c:pt>
                <c:pt idx="13">
                  <c:v>0.0426250656831774</c:v>
                </c:pt>
                <c:pt idx="14">
                  <c:v>0.0368130193418696</c:v>
                </c:pt>
                <c:pt idx="15">
                  <c:v>0.129260535952536</c:v>
                </c:pt>
                <c:pt idx="16">
                  <c:v>2.206739052664616</c:v>
                </c:pt>
                <c:pt idx="17">
                  <c:v>0.397710601722633</c:v>
                </c:pt>
                <c:pt idx="18">
                  <c:v>0.404072258640611</c:v>
                </c:pt>
                <c:pt idx="19">
                  <c:v>0.575273170575031</c:v>
                </c:pt>
                <c:pt idx="20">
                  <c:v>0.714647444064446</c:v>
                </c:pt>
                <c:pt idx="21">
                  <c:v>0.649426990109557</c:v>
                </c:pt>
                <c:pt idx="22">
                  <c:v>0.482654026080494</c:v>
                </c:pt>
                <c:pt idx="23">
                  <c:v>0.398091590380124</c:v>
                </c:pt>
                <c:pt idx="24">
                  <c:v>1.319996011463824</c:v>
                </c:pt>
                <c:pt idx="25">
                  <c:v>0.638962152990529</c:v>
                </c:pt>
                <c:pt idx="26">
                  <c:v>1.168245728147377</c:v>
                </c:pt>
              </c:numCache>
            </c:numRef>
          </c:val>
        </c:ser>
        <c:ser>
          <c:idx val="2"/>
          <c:order val="2"/>
          <c:tx>
            <c:strRef>
              <c:f>'[ mm6 LPS plus JNK ERK P38 Inhibitor-1.xlsx]Sheet4'!$AE$58</c:f>
              <c:strCache>
                <c:ptCount val="1"/>
                <c:pt idx="0">
                  <c:v>LPS+SB203580/LP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[ mm6 LPS plus JNK ERK P38 Inhibitor-1.xlsx]Sheet4'!$AF$63:$BF$63</c:f>
                <c:numCache>
                  <c:formatCode>General</c:formatCode>
                  <c:ptCount val="27"/>
                  <c:pt idx="0">
                    <c:v>0.131438791577149</c:v>
                  </c:pt>
                  <c:pt idx="1">
                    <c:v>0.00201853486970493</c:v>
                  </c:pt>
                  <c:pt idx="2">
                    <c:v>0.00143728773335016</c:v>
                  </c:pt>
                  <c:pt idx="3">
                    <c:v>0.00282165560850908</c:v>
                  </c:pt>
                  <c:pt idx="4">
                    <c:v>0.482733884189793</c:v>
                  </c:pt>
                  <c:pt idx="5">
                    <c:v>0.0285549724483422</c:v>
                  </c:pt>
                  <c:pt idx="6">
                    <c:v>0.0114191057156613</c:v>
                  </c:pt>
                  <c:pt idx="7">
                    <c:v>0.0401551788312589</c:v>
                  </c:pt>
                  <c:pt idx="8">
                    <c:v>0.0336820851054491</c:v>
                  </c:pt>
                  <c:pt idx="9">
                    <c:v>0.104125538199328</c:v>
                  </c:pt>
                  <c:pt idx="10">
                    <c:v>0.0405788033937885</c:v>
                  </c:pt>
                  <c:pt idx="11">
                    <c:v>0.00411734292871704</c:v>
                  </c:pt>
                  <c:pt idx="12">
                    <c:v>0.00173752382876633</c:v>
                  </c:pt>
                  <c:pt idx="13">
                    <c:v>0.00471846796647407</c:v>
                  </c:pt>
                  <c:pt idx="14">
                    <c:v>0.00384799508538387</c:v>
                  </c:pt>
                  <c:pt idx="15">
                    <c:v>0.000547478721552009</c:v>
                  </c:pt>
                  <c:pt idx="16">
                    <c:v>0.00404400379572005</c:v>
                  </c:pt>
                  <c:pt idx="17">
                    <c:v>0.0385708049597082</c:v>
                  </c:pt>
                  <c:pt idx="18">
                    <c:v>0.14968872301101</c:v>
                  </c:pt>
                  <c:pt idx="19">
                    <c:v>0.121022631282126</c:v>
                  </c:pt>
                  <c:pt idx="20">
                    <c:v>0.105844004683218</c:v>
                  </c:pt>
                  <c:pt idx="21">
                    <c:v>0.162141153660247</c:v>
                  </c:pt>
                  <c:pt idx="22">
                    <c:v>0.137042644005413</c:v>
                  </c:pt>
                  <c:pt idx="23">
                    <c:v>0.107984911263772</c:v>
                  </c:pt>
                  <c:pt idx="24">
                    <c:v>0.330451981442817</c:v>
                  </c:pt>
                  <c:pt idx="25">
                    <c:v>0.175179200537504</c:v>
                  </c:pt>
                  <c:pt idx="26">
                    <c:v>0.64692202612598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numRef>
              <c:f>'[ mm6 LPS plus JNK ERK P38 Inhibitor-1.xlsx]Sheet4'!$AF$55:$BF$55</c:f>
              <c:numCache>
                <c:formatCode>General</c:formatCode>
                <c:ptCount val="27"/>
                <c:pt idx="0">
                  <c:v>131.0</c:v>
                </c:pt>
                <c:pt idx="1">
                  <c:v>134.0</c:v>
                </c:pt>
                <c:pt idx="2">
                  <c:v>142.0</c:v>
                </c:pt>
                <c:pt idx="3">
                  <c:v>171.0</c:v>
                </c:pt>
                <c:pt idx="4">
                  <c:v>172.0</c:v>
                </c:pt>
                <c:pt idx="5">
                  <c:v>189.0</c:v>
                </c:pt>
                <c:pt idx="6">
                  <c:v>282.0</c:v>
                </c:pt>
                <c:pt idx="7">
                  <c:v>311.0</c:v>
                </c:pt>
                <c:pt idx="8">
                  <c:v>327.0</c:v>
                </c:pt>
                <c:pt idx="9">
                  <c:v>498.0</c:v>
                </c:pt>
                <c:pt idx="10">
                  <c:v>720.0</c:v>
                </c:pt>
                <c:pt idx="11">
                  <c:v>721.0</c:v>
                </c:pt>
                <c:pt idx="12">
                  <c:v>772.0</c:v>
                </c:pt>
                <c:pt idx="13">
                  <c:v>773.0</c:v>
                </c:pt>
                <c:pt idx="14">
                  <c:v>774.0</c:v>
                </c:pt>
                <c:pt idx="15">
                  <c:v>775.0</c:v>
                </c:pt>
                <c:pt idx="16">
                  <c:v>122.0</c:v>
                </c:pt>
                <c:pt idx="17">
                  <c:v>986.0</c:v>
                </c:pt>
                <c:pt idx="18">
                  <c:v>70.0</c:v>
                </c:pt>
                <c:pt idx="19">
                  <c:v>107.0</c:v>
                </c:pt>
                <c:pt idx="20">
                  <c:v>566.0</c:v>
                </c:pt>
                <c:pt idx="21">
                  <c:v>762.0</c:v>
                </c:pt>
                <c:pt idx="22">
                  <c:v>958.0</c:v>
                </c:pt>
                <c:pt idx="23">
                  <c:v>960.0</c:v>
                </c:pt>
                <c:pt idx="24">
                  <c:v>981.0</c:v>
                </c:pt>
                <c:pt idx="25">
                  <c:v>477.0</c:v>
                </c:pt>
                <c:pt idx="26">
                  <c:v>896.0</c:v>
                </c:pt>
              </c:numCache>
            </c:numRef>
          </c:cat>
          <c:val>
            <c:numRef>
              <c:f>'[ mm6 LPS plus JNK ERK P38 Inhibitor-1.xlsx]Sheet4'!$AF$58:$BF$58</c:f>
              <c:numCache>
                <c:formatCode>General</c:formatCode>
                <c:ptCount val="27"/>
                <c:pt idx="0">
                  <c:v>0.39253243692097</c:v>
                </c:pt>
                <c:pt idx="1">
                  <c:v>0.00260827490204572</c:v>
                </c:pt>
                <c:pt idx="2">
                  <c:v>0.00198625918626786</c:v>
                </c:pt>
                <c:pt idx="3">
                  <c:v>0.0112625524025321</c:v>
                </c:pt>
                <c:pt idx="4">
                  <c:v>0.713850798093726</c:v>
                </c:pt>
                <c:pt idx="5">
                  <c:v>0.0459078442425763</c:v>
                </c:pt>
                <c:pt idx="6">
                  <c:v>0.280512941834187</c:v>
                </c:pt>
                <c:pt idx="7">
                  <c:v>0.0583593453695533</c:v>
                </c:pt>
                <c:pt idx="8">
                  <c:v>0.16684541432433</c:v>
                </c:pt>
                <c:pt idx="9">
                  <c:v>0.270812018583875</c:v>
                </c:pt>
                <c:pt idx="10">
                  <c:v>0.853281169697025</c:v>
                </c:pt>
                <c:pt idx="11">
                  <c:v>1.36706957469536</c:v>
                </c:pt>
                <c:pt idx="12">
                  <c:v>0.00705903515771946</c:v>
                </c:pt>
                <c:pt idx="13">
                  <c:v>0.00977052362944591</c:v>
                </c:pt>
                <c:pt idx="14">
                  <c:v>0.0124942839410049</c:v>
                </c:pt>
                <c:pt idx="15">
                  <c:v>0.00343808082847473</c:v>
                </c:pt>
                <c:pt idx="16">
                  <c:v>0.00835348300862819</c:v>
                </c:pt>
                <c:pt idx="17">
                  <c:v>0.0395447950740611</c:v>
                </c:pt>
                <c:pt idx="18">
                  <c:v>0.694910000850763</c:v>
                </c:pt>
                <c:pt idx="19">
                  <c:v>0.848445338240789</c:v>
                </c:pt>
                <c:pt idx="20">
                  <c:v>0.720398750267394</c:v>
                </c:pt>
                <c:pt idx="21">
                  <c:v>0.912246373680234</c:v>
                </c:pt>
                <c:pt idx="22">
                  <c:v>0.585622842151614</c:v>
                </c:pt>
                <c:pt idx="23">
                  <c:v>0.469906855725416</c:v>
                </c:pt>
                <c:pt idx="24">
                  <c:v>2.243341764534383</c:v>
                </c:pt>
                <c:pt idx="25">
                  <c:v>0.936191190819643</c:v>
                </c:pt>
                <c:pt idx="26">
                  <c:v>1.16492018537903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9776200"/>
        <c:axId val="-2139763080"/>
      </c:barChart>
      <c:catAx>
        <c:axId val="-21397762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-2139763080"/>
        <c:crosses val="autoZero"/>
        <c:auto val="1"/>
        <c:lblAlgn val="ctr"/>
        <c:lblOffset val="100"/>
        <c:noMultiLvlLbl val="0"/>
      </c:catAx>
      <c:valAx>
        <c:axId val="-21397630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Fold chang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39776200"/>
        <c:crosses val="autoZero"/>
        <c:crossBetween val="between"/>
      </c:valAx>
      <c:spPr>
        <a:ln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en-US" sz="1200" b="0"/>
              <a:t>Primary monocytes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V$260</c:f>
              <c:strCache>
                <c:ptCount val="1"/>
                <c:pt idx="0">
                  <c:v>LPS+SP60025/LP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3!$P$271:$AP$271</c:f>
                <c:numCache>
                  <c:formatCode>General</c:formatCode>
                  <c:ptCount val="27"/>
                  <c:pt idx="0">
                    <c:v>0.230047340303386</c:v>
                  </c:pt>
                  <c:pt idx="1">
                    <c:v>0.0740534939294828</c:v>
                  </c:pt>
                  <c:pt idx="2">
                    <c:v>0.139234211382623</c:v>
                  </c:pt>
                  <c:pt idx="3">
                    <c:v>0.478093455009339</c:v>
                  </c:pt>
                  <c:pt idx="4">
                    <c:v>0.471542665563462</c:v>
                  </c:pt>
                  <c:pt idx="5">
                    <c:v>0.232479197568854</c:v>
                  </c:pt>
                  <c:pt idx="6">
                    <c:v>0.0345103486027209</c:v>
                  </c:pt>
                  <c:pt idx="7">
                    <c:v>0.481256255842809</c:v>
                  </c:pt>
                  <c:pt idx="8">
                    <c:v>0.13316582177029</c:v>
                  </c:pt>
                  <c:pt idx="9">
                    <c:v>0.233824032221526</c:v>
                  </c:pt>
                  <c:pt idx="10">
                    <c:v>0.393332553803518</c:v>
                  </c:pt>
                  <c:pt idx="11">
                    <c:v>0.156184053277566</c:v>
                  </c:pt>
                  <c:pt idx="12">
                    <c:v>0.0549610349662432</c:v>
                  </c:pt>
                  <c:pt idx="13">
                    <c:v>0.064426284508538</c:v>
                  </c:pt>
                  <c:pt idx="14">
                    <c:v>0.167189419458661</c:v>
                  </c:pt>
                  <c:pt idx="15">
                    <c:v>0.0456567388381483</c:v>
                  </c:pt>
                  <c:pt idx="16">
                    <c:v>0.0346260383638682</c:v>
                  </c:pt>
                  <c:pt idx="17">
                    <c:v>0.0757991404090257</c:v>
                  </c:pt>
                  <c:pt idx="18">
                    <c:v>0.0201021782191575</c:v>
                  </c:pt>
                  <c:pt idx="19">
                    <c:v>0.151801376367235</c:v>
                  </c:pt>
                  <c:pt idx="20">
                    <c:v>0.134237710908863</c:v>
                  </c:pt>
                  <c:pt idx="21">
                    <c:v>0.0942044761651247</c:v>
                  </c:pt>
                  <c:pt idx="22">
                    <c:v>0.233082668004574</c:v>
                  </c:pt>
                  <c:pt idx="23">
                    <c:v>0.0538437933215113</c:v>
                  </c:pt>
                  <c:pt idx="24">
                    <c:v>0.384346592883101</c:v>
                  </c:pt>
                  <c:pt idx="25">
                    <c:v>0.196869187945589</c:v>
                  </c:pt>
                  <c:pt idx="26">
                    <c:v>0.019167785182805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numRef>
              <c:f>Sheet3!$AW$259:$BW$259</c:f>
              <c:numCache>
                <c:formatCode>General</c:formatCode>
                <c:ptCount val="27"/>
                <c:pt idx="0">
                  <c:v>131.0</c:v>
                </c:pt>
                <c:pt idx="1">
                  <c:v>134.0</c:v>
                </c:pt>
                <c:pt idx="2">
                  <c:v>142.0</c:v>
                </c:pt>
                <c:pt idx="3">
                  <c:v>171.0</c:v>
                </c:pt>
                <c:pt idx="4">
                  <c:v>172.0</c:v>
                </c:pt>
                <c:pt idx="5">
                  <c:v>189.0</c:v>
                </c:pt>
                <c:pt idx="6">
                  <c:v>282.0</c:v>
                </c:pt>
                <c:pt idx="7">
                  <c:v>311.0</c:v>
                </c:pt>
                <c:pt idx="8">
                  <c:v>327.0</c:v>
                </c:pt>
                <c:pt idx="9">
                  <c:v>498.0</c:v>
                </c:pt>
                <c:pt idx="10">
                  <c:v>720.0</c:v>
                </c:pt>
                <c:pt idx="11">
                  <c:v>721.0</c:v>
                </c:pt>
                <c:pt idx="12">
                  <c:v>772.0</c:v>
                </c:pt>
                <c:pt idx="13">
                  <c:v>773.0</c:v>
                </c:pt>
                <c:pt idx="14">
                  <c:v>774.0</c:v>
                </c:pt>
                <c:pt idx="15">
                  <c:v>775.0</c:v>
                </c:pt>
                <c:pt idx="16">
                  <c:v>122.0</c:v>
                </c:pt>
                <c:pt idx="17">
                  <c:v>986.0</c:v>
                </c:pt>
                <c:pt idx="18">
                  <c:v>70.0</c:v>
                </c:pt>
                <c:pt idx="19">
                  <c:v>107.0</c:v>
                </c:pt>
                <c:pt idx="20">
                  <c:v>566.0</c:v>
                </c:pt>
                <c:pt idx="21">
                  <c:v>762.0</c:v>
                </c:pt>
                <c:pt idx="22">
                  <c:v>958.0</c:v>
                </c:pt>
                <c:pt idx="23">
                  <c:v>960.0</c:v>
                </c:pt>
                <c:pt idx="24">
                  <c:v>981.0</c:v>
                </c:pt>
                <c:pt idx="25">
                  <c:v>896.0</c:v>
                </c:pt>
                <c:pt idx="26">
                  <c:v>477.0</c:v>
                </c:pt>
              </c:numCache>
            </c:numRef>
          </c:cat>
          <c:val>
            <c:numRef>
              <c:f>Sheet3!$AW$260:$BW$260</c:f>
              <c:numCache>
                <c:formatCode>General</c:formatCode>
                <c:ptCount val="27"/>
                <c:pt idx="0">
                  <c:v>0.802161348776202</c:v>
                </c:pt>
                <c:pt idx="1">
                  <c:v>0.486783959634331</c:v>
                </c:pt>
                <c:pt idx="2">
                  <c:v>0.547928731515175</c:v>
                </c:pt>
                <c:pt idx="3">
                  <c:v>0.658207148314537</c:v>
                </c:pt>
                <c:pt idx="4">
                  <c:v>1.22002065240316</c:v>
                </c:pt>
                <c:pt idx="5">
                  <c:v>1.201571527231002</c:v>
                </c:pt>
                <c:pt idx="6">
                  <c:v>1.446641752220905</c:v>
                </c:pt>
                <c:pt idx="7">
                  <c:v>1.37157672447023</c:v>
                </c:pt>
                <c:pt idx="8">
                  <c:v>0.801952882772359</c:v>
                </c:pt>
                <c:pt idx="9">
                  <c:v>0.589009134285222</c:v>
                </c:pt>
                <c:pt idx="10">
                  <c:v>0.555985884102871</c:v>
                </c:pt>
                <c:pt idx="11">
                  <c:v>1.145298539791564</c:v>
                </c:pt>
                <c:pt idx="12">
                  <c:v>0.596115704353509</c:v>
                </c:pt>
                <c:pt idx="13">
                  <c:v>0.518034568035913</c:v>
                </c:pt>
                <c:pt idx="14">
                  <c:v>0.56044507224755</c:v>
                </c:pt>
                <c:pt idx="15">
                  <c:v>0.684934681089428</c:v>
                </c:pt>
                <c:pt idx="16">
                  <c:v>0.726120507710017</c:v>
                </c:pt>
                <c:pt idx="17">
                  <c:v>0.513815123287348</c:v>
                </c:pt>
                <c:pt idx="18">
                  <c:v>0.511771081014095</c:v>
                </c:pt>
                <c:pt idx="19">
                  <c:v>0.59841385724795</c:v>
                </c:pt>
                <c:pt idx="20">
                  <c:v>0.568728770482043</c:v>
                </c:pt>
                <c:pt idx="21">
                  <c:v>1.030377408944276</c:v>
                </c:pt>
                <c:pt idx="22">
                  <c:v>0.582379102243764</c:v>
                </c:pt>
                <c:pt idx="23">
                  <c:v>0.381677075107143</c:v>
                </c:pt>
                <c:pt idx="24">
                  <c:v>0.911282121820827</c:v>
                </c:pt>
                <c:pt idx="25">
                  <c:v>1.544187788870183</c:v>
                </c:pt>
                <c:pt idx="26">
                  <c:v>1.02752517134669</c:v>
                </c:pt>
              </c:numCache>
            </c:numRef>
          </c:val>
        </c:ser>
        <c:ser>
          <c:idx val="1"/>
          <c:order val="1"/>
          <c:tx>
            <c:strRef>
              <c:f>Sheet3!$AV$261</c:f>
              <c:strCache>
                <c:ptCount val="1"/>
                <c:pt idx="0">
                  <c:v>LPS+U0126/LP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3!$P$272:$AP$272</c:f>
                <c:numCache>
                  <c:formatCode>General</c:formatCode>
                  <c:ptCount val="27"/>
                  <c:pt idx="0">
                    <c:v>0.192097379848037</c:v>
                  </c:pt>
                  <c:pt idx="1">
                    <c:v>0.146360481838893</c:v>
                  </c:pt>
                  <c:pt idx="2">
                    <c:v>0.0710822369864094</c:v>
                  </c:pt>
                  <c:pt idx="3">
                    <c:v>0.400359988866457</c:v>
                  </c:pt>
                  <c:pt idx="4">
                    <c:v>0.502413235861932</c:v>
                  </c:pt>
                  <c:pt idx="5">
                    <c:v>0.164981632297094</c:v>
                  </c:pt>
                  <c:pt idx="6">
                    <c:v>0.203840987274449</c:v>
                  </c:pt>
                  <c:pt idx="7">
                    <c:v>0.0214709234110757</c:v>
                  </c:pt>
                  <c:pt idx="8">
                    <c:v>0.0569371093057703</c:v>
                  </c:pt>
                  <c:pt idx="9">
                    <c:v>0.118999581753421</c:v>
                  </c:pt>
                  <c:pt idx="10">
                    <c:v>0.261148833851087</c:v>
                  </c:pt>
                  <c:pt idx="11">
                    <c:v>0.270064295681205</c:v>
                  </c:pt>
                  <c:pt idx="12">
                    <c:v>0.0277037738331482</c:v>
                  </c:pt>
                  <c:pt idx="13">
                    <c:v>0.00429737192096732</c:v>
                  </c:pt>
                  <c:pt idx="14">
                    <c:v>0.031197150461619</c:v>
                  </c:pt>
                  <c:pt idx="15">
                    <c:v>0.103685189602524</c:v>
                  </c:pt>
                  <c:pt idx="16">
                    <c:v>0.309669000054201</c:v>
                  </c:pt>
                  <c:pt idx="17">
                    <c:v>0.111429706410025</c:v>
                  </c:pt>
                  <c:pt idx="18">
                    <c:v>0.0309032341051125</c:v>
                  </c:pt>
                  <c:pt idx="19">
                    <c:v>0.112070021057579</c:v>
                  </c:pt>
                  <c:pt idx="20">
                    <c:v>0.0765059038057542</c:v>
                  </c:pt>
                  <c:pt idx="21">
                    <c:v>0.357534386297765</c:v>
                  </c:pt>
                  <c:pt idx="22">
                    <c:v>0.139828849156369</c:v>
                  </c:pt>
                  <c:pt idx="23">
                    <c:v>0.0531653383589235</c:v>
                  </c:pt>
                  <c:pt idx="24">
                    <c:v>0.0318487773693155</c:v>
                  </c:pt>
                  <c:pt idx="25">
                    <c:v>0.431565673903412</c:v>
                  </c:pt>
                  <c:pt idx="26">
                    <c:v>0.027032109549017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numRef>
              <c:f>Sheet3!$AW$259:$BW$259</c:f>
              <c:numCache>
                <c:formatCode>General</c:formatCode>
                <c:ptCount val="27"/>
                <c:pt idx="0">
                  <c:v>131.0</c:v>
                </c:pt>
                <c:pt idx="1">
                  <c:v>134.0</c:v>
                </c:pt>
                <c:pt idx="2">
                  <c:v>142.0</c:v>
                </c:pt>
                <c:pt idx="3">
                  <c:v>171.0</c:v>
                </c:pt>
                <c:pt idx="4">
                  <c:v>172.0</c:v>
                </c:pt>
                <c:pt idx="5">
                  <c:v>189.0</c:v>
                </c:pt>
                <c:pt idx="6">
                  <c:v>282.0</c:v>
                </c:pt>
                <c:pt idx="7">
                  <c:v>311.0</c:v>
                </c:pt>
                <c:pt idx="8">
                  <c:v>327.0</c:v>
                </c:pt>
                <c:pt idx="9">
                  <c:v>498.0</c:v>
                </c:pt>
                <c:pt idx="10">
                  <c:v>720.0</c:v>
                </c:pt>
                <c:pt idx="11">
                  <c:v>721.0</c:v>
                </c:pt>
                <c:pt idx="12">
                  <c:v>772.0</c:v>
                </c:pt>
                <c:pt idx="13">
                  <c:v>773.0</c:v>
                </c:pt>
                <c:pt idx="14">
                  <c:v>774.0</c:v>
                </c:pt>
                <c:pt idx="15">
                  <c:v>775.0</c:v>
                </c:pt>
                <c:pt idx="16">
                  <c:v>122.0</c:v>
                </c:pt>
                <c:pt idx="17">
                  <c:v>986.0</c:v>
                </c:pt>
                <c:pt idx="18">
                  <c:v>70.0</c:v>
                </c:pt>
                <c:pt idx="19">
                  <c:v>107.0</c:v>
                </c:pt>
                <c:pt idx="20">
                  <c:v>566.0</c:v>
                </c:pt>
                <c:pt idx="21">
                  <c:v>762.0</c:v>
                </c:pt>
                <c:pt idx="22">
                  <c:v>958.0</c:v>
                </c:pt>
                <c:pt idx="23">
                  <c:v>960.0</c:v>
                </c:pt>
                <c:pt idx="24">
                  <c:v>981.0</c:v>
                </c:pt>
                <c:pt idx="25">
                  <c:v>896.0</c:v>
                </c:pt>
                <c:pt idx="26">
                  <c:v>477.0</c:v>
                </c:pt>
              </c:numCache>
            </c:numRef>
          </c:cat>
          <c:val>
            <c:numRef>
              <c:f>Sheet3!$AW$261:$BW$261</c:f>
              <c:numCache>
                <c:formatCode>General</c:formatCode>
                <c:ptCount val="27"/>
                <c:pt idx="0">
                  <c:v>1.012142017932652</c:v>
                </c:pt>
                <c:pt idx="1">
                  <c:v>0.94258325949762</c:v>
                </c:pt>
                <c:pt idx="2">
                  <c:v>0.972547768311821</c:v>
                </c:pt>
                <c:pt idx="3">
                  <c:v>0.851008126296169</c:v>
                </c:pt>
                <c:pt idx="4">
                  <c:v>1.289017694035406</c:v>
                </c:pt>
                <c:pt idx="5">
                  <c:v>0.410197370967925</c:v>
                </c:pt>
                <c:pt idx="6">
                  <c:v>0.615582378039697</c:v>
                </c:pt>
                <c:pt idx="7">
                  <c:v>0.705208648434271</c:v>
                </c:pt>
                <c:pt idx="8">
                  <c:v>0.354159890525586</c:v>
                </c:pt>
                <c:pt idx="9">
                  <c:v>1.040132253832776</c:v>
                </c:pt>
                <c:pt idx="10">
                  <c:v>0.654288334548099</c:v>
                </c:pt>
                <c:pt idx="11">
                  <c:v>0.882793258607956</c:v>
                </c:pt>
                <c:pt idx="12">
                  <c:v>0.04271815494704</c:v>
                </c:pt>
                <c:pt idx="13">
                  <c:v>0.0290348782933903</c:v>
                </c:pt>
                <c:pt idx="14">
                  <c:v>0.0399991501651641</c:v>
                </c:pt>
                <c:pt idx="15">
                  <c:v>0.499103705841519</c:v>
                </c:pt>
                <c:pt idx="16">
                  <c:v>1.136945220668114</c:v>
                </c:pt>
                <c:pt idx="17">
                  <c:v>0.574818525472621</c:v>
                </c:pt>
                <c:pt idx="18">
                  <c:v>0.454811255888125</c:v>
                </c:pt>
                <c:pt idx="19">
                  <c:v>0.882358417777555</c:v>
                </c:pt>
                <c:pt idx="20">
                  <c:v>0.661591792172822</c:v>
                </c:pt>
                <c:pt idx="21">
                  <c:v>0.807302378674252</c:v>
                </c:pt>
                <c:pt idx="22">
                  <c:v>0.573653513034684</c:v>
                </c:pt>
                <c:pt idx="23">
                  <c:v>0.289639020086035</c:v>
                </c:pt>
                <c:pt idx="24">
                  <c:v>0.676943494774375</c:v>
                </c:pt>
                <c:pt idx="25">
                  <c:v>1.469292175193149</c:v>
                </c:pt>
                <c:pt idx="26">
                  <c:v>0.819022823723798</c:v>
                </c:pt>
              </c:numCache>
            </c:numRef>
          </c:val>
        </c:ser>
        <c:ser>
          <c:idx val="2"/>
          <c:order val="2"/>
          <c:tx>
            <c:strRef>
              <c:f>Sheet3!$AV$262</c:f>
              <c:strCache>
                <c:ptCount val="1"/>
                <c:pt idx="0">
                  <c:v>LPS+SB203580/LP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3!$AW$233:$BW$233</c:f>
                <c:numCache>
                  <c:formatCode>General</c:formatCode>
                  <c:ptCount val="27"/>
                  <c:pt idx="0">
                    <c:v>0.0312884636825335</c:v>
                  </c:pt>
                  <c:pt idx="1">
                    <c:v>0.0454700485729312</c:v>
                  </c:pt>
                  <c:pt idx="2">
                    <c:v>0.0350928974878186</c:v>
                  </c:pt>
                  <c:pt idx="3">
                    <c:v>0.0318361048050147</c:v>
                  </c:pt>
                  <c:pt idx="4">
                    <c:v>0.0412941654864199</c:v>
                  </c:pt>
                  <c:pt idx="5">
                    <c:v>0.0130558463947781</c:v>
                  </c:pt>
                  <c:pt idx="6">
                    <c:v>0.0662009036098923</c:v>
                  </c:pt>
                  <c:pt idx="7">
                    <c:v>0.0880885275580592</c:v>
                  </c:pt>
                  <c:pt idx="8">
                    <c:v>0.041614458930025</c:v>
                  </c:pt>
                  <c:pt idx="9">
                    <c:v>0.0786163741740609</c:v>
                  </c:pt>
                  <c:pt idx="10">
                    <c:v>0.0444088205260544</c:v>
                  </c:pt>
                  <c:pt idx="11">
                    <c:v>0.029922669550349</c:v>
                  </c:pt>
                  <c:pt idx="12">
                    <c:v>0.107853210141842</c:v>
                  </c:pt>
                  <c:pt idx="13">
                    <c:v>0.0418786609673339</c:v>
                  </c:pt>
                  <c:pt idx="14">
                    <c:v>0.0315197766642601</c:v>
                  </c:pt>
                  <c:pt idx="15">
                    <c:v>0.0414419266815268</c:v>
                  </c:pt>
                  <c:pt idx="16">
                    <c:v>0.0739028081020079</c:v>
                  </c:pt>
                  <c:pt idx="17">
                    <c:v>0.0656007615063301</c:v>
                  </c:pt>
                  <c:pt idx="18">
                    <c:v>0.0319269163892651</c:v>
                  </c:pt>
                  <c:pt idx="19">
                    <c:v>0.0651455474942695</c:v>
                  </c:pt>
                  <c:pt idx="20">
                    <c:v>0.10943851495964</c:v>
                  </c:pt>
                  <c:pt idx="21">
                    <c:v>0.190942827607689</c:v>
                  </c:pt>
                  <c:pt idx="22">
                    <c:v>0.0117133931533994</c:v>
                  </c:pt>
                  <c:pt idx="23">
                    <c:v>0.0609448109214481</c:v>
                  </c:pt>
                  <c:pt idx="24">
                    <c:v>0.430693658161788</c:v>
                  </c:pt>
                  <c:pt idx="25">
                    <c:v>0.341498880211041</c:v>
                  </c:pt>
                  <c:pt idx="26">
                    <c:v>0.2642700660241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numRef>
              <c:f>Sheet3!$AW$259:$BW$259</c:f>
              <c:numCache>
                <c:formatCode>General</c:formatCode>
                <c:ptCount val="27"/>
                <c:pt idx="0">
                  <c:v>131.0</c:v>
                </c:pt>
                <c:pt idx="1">
                  <c:v>134.0</c:v>
                </c:pt>
                <c:pt idx="2">
                  <c:v>142.0</c:v>
                </c:pt>
                <c:pt idx="3">
                  <c:v>171.0</c:v>
                </c:pt>
                <c:pt idx="4">
                  <c:v>172.0</c:v>
                </c:pt>
                <c:pt idx="5">
                  <c:v>189.0</c:v>
                </c:pt>
                <c:pt idx="6">
                  <c:v>282.0</c:v>
                </c:pt>
                <c:pt idx="7">
                  <c:v>311.0</c:v>
                </c:pt>
                <c:pt idx="8">
                  <c:v>327.0</c:v>
                </c:pt>
                <c:pt idx="9">
                  <c:v>498.0</c:v>
                </c:pt>
                <c:pt idx="10">
                  <c:v>720.0</c:v>
                </c:pt>
                <c:pt idx="11">
                  <c:v>721.0</c:v>
                </c:pt>
                <c:pt idx="12">
                  <c:v>772.0</c:v>
                </c:pt>
                <c:pt idx="13">
                  <c:v>773.0</c:v>
                </c:pt>
                <c:pt idx="14">
                  <c:v>774.0</c:v>
                </c:pt>
                <c:pt idx="15">
                  <c:v>775.0</c:v>
                </c:pt>
                <c:pt idx="16">
                  <c:v>122.0</c:v>
                </c:pt>
                <c:pt idx="17">
                  <c:v>986.0</c:v>
                </c:pt>
                <c:pt idx="18">
                  <c:v>70.0</c:v>
                </c:pt>
                <c:pt idx="19">
                  <c:v>107.0</c:v>
                </c:pt>
                <c:pt idx="20">
                  <c:v>566.0</c:v>
                </c:pt>
                <c:pt idx="21">
                  <c:v>762.0</c:v>
                </c:pt>
                <c:pt idx="22">
                  <c:v>958.0</c:v>
                </c:pt>
                <c:pt idx="23">
                  <c:v>960.0</c:v>
                </c:pt>
                <c:pt idx="24">
                  <c:v>981.0</c:v>
                </c:pt>
                <c:pt idx="25">
                  <c:v>896.0</c:v>
                </c:pt>
                <c:pt idx="26">
                  <c:v>477.0</c:v>
                </c:pt>
              </c:numCache>
            </c:numRef>
          </c:cat>
          <c:val>
            <c:numRef>
              <c:f>Sheet3!$AW$262:$BW$262</c:f>
              <c:numCache>
                <c:formatCode>General</c:formatCode>
                <c:ptCount val="27"/>
                <c:pt idx="0">
                  <c:v>0.334835327268371</c:v>
                </c:pt>
                <c:pt idx="1">
                  <c:v>0.131566089713871</c:v>
                </c:pt>
                <c:pt idx="2">
                  <c:v>0.130204702946876</c:v>
                </c:pt>
                <c:pt idx="3">
                  <c:v>0.252524091652369</c:v>
                </c:pt>
                <c:pt idx="4">
                  <c:v>0.119275058902133</c:v>
                </c:pt>
                <c:pt idx="5">
                  <c:v>0.0536896570455297</c:v>
                </c:pt>
                <c:pt idx="6">
                  <c:v>0.747830473224602</c:v>
                </c:pt>
                <c:pt idx="7">
                  <c:v>0.210393167764267</c:v>
                </c:pt>
                <c:pt idx="8">
                  <c:v>0.0790295155974619</c:v>
                </c:pt>
                <c:pt idx="9">
                  <c:v>0.346259127427577</c:v>
                </c:pt>
                <c:pt idx="10">
                  <c:v>0.0920156334752506</c:v>
                </c:pt>
                <c:pt idx="11">
                  <c:v>0.106570562007089</c:v>
                </c:pt>
                <c:pt idx="12">
                  <c:v>0.122686950944478</c:v>
                </c:pt>
                <c:pt idx="13">
                  <c:v>0.0678700823927762</c:v>
                </c:pt>
                <c:pt idx="14">
                  <c:v>0.0551925838320197</c:v>
                </c:pt>
                <c:pt idx="15">
                  <c:v>0.0640762475318764</c:v>
                </c:pt>
                <c:pt idx="16">
                  <c:v>0.153618925590424</c:v>
                </c:pt>
                <c:pt idx="17">
                  <c:v>0.264803729826778</c:v>
                </c:pt>
                <c:pt idx="18">
                  <c:v>0.480733391325231</c:v>
                </c:pt>
                <c:pt idx="19">
                  <c:v>0.124891176930393</c:v>
                </c:pt>
                <c:pt idx="20">
                  <c:v>0.664862880762127</c:v>
                </c:pt>
                <c:pt idx="21">
                  <c:v>0.901589780334149</c:v>
                </c:pt>
                <c:pt idx="22">
                  <c:v>0.112819475191098</c:v>
                </c:pt>
                <c:pt idx="23">
                  <c:v>0.14692707403368</c:v>
                </c:pt>
                <c:pt idx="24">
                  <c:v>0.626781447960688</c:v>
                </c:pt>
                <c:pt idx="25">
                  <c:v>1.133209586215372</c:v>
                </c:pt>
                <c:pt idx="26">
                  <c:v>1.52610374582956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9711160"/>
        <c:axId val="-2139708072"/>
      </c:barChart>
      <c:catAx>
        <c:axId val="-21397111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-2139708072"/>
        <c:crosses val="autoZero"/>
        <c:auto val="1"/>
        <c:lblAlgn val="ctr"/>
        <c:lblOffset val="100"/>
        <c:noMultiLvlLbl val="0"/>
      </c:catAx>
      <c:valAx>
        <c:axId val="-21397080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Fold chang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3971116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6386</cdr:x>
      <cdr:y>0.74038</cdr:y>
    </cdr:from>
    <cdr:to>
      <cdr:x>0.8012</cdr:x>
      <cdr:y>0.74038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38480" y="1564640"/>
          <a:ext cx="621792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7706</cdr:x>
      <cdr:y>0.5099</cdr:y>
    </cdr:from>
    <cdr:to>
      <cdr:x>0.7947</cdr:x>
      <cdr:y>0.52475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650240" y="1046480"/>
          <a:ext cx="6055360" cy="3048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Macintosh Word</Application>
  <DocSecurity>0</DocSecurity>
  <Lines>1</Lines>
  <Paragraphs>1</Paragraphs>
  <ScaleCrop>false</ScaleCrop>
  <Company>CHOP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54:00Z</dcterms:created>
  <dcterms:modified xsi:type="dcterms:W3CDTF">2014-04-11T15:54:00Z</dcterms:modified>
</cp:coreProperties>
</file>